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E2477" w14:textId="5A0D19C4" w:rsidR="000113DE" w:rsidRPr="00A45B88" w:rsidRDefault="00E660E2" w:rsidP="000113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45B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Material</w:t>
      </w:r>
    </w:p>
    <w:p w14:paraId="6479E5C2" w14:textId="5B540F0E" w:rsidR="000113DE" w:rsidRPr="00A45B88" w:rsidRDefault="006D4546" w:rsidP="000113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5B88">
        <w:rPr>
          <w:rFonts w:ascii="Times New Roman" w:hAnsi="Times New Roman" w:cs="Times New Roman"/>
          <w:b/>
          <w:bCs/>
          <w:sz w:val="24"/>
          <w:szCs w:val="24"/>
        </w:rPr>
        <w:t>Keywords used in the database search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58"/>
        <w:gridCol w:w="2596"/>
        <w:gridCol w:w="1104"/>
        <w:gridCol w:w="1191"/>
        <w:gridCol w:w="1057"/>
        <w:gridCol w:w="1014"/>
      </w:tblGrid>
      <w:tr w:rsidR="000113DE" w:rsidRPr="006D4546" w14:paraId="5AC5CB7B" w14:textId="77777777" w:rsidTr="00073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</w:tcPr>
          <w:p w14:paraId="33703F56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63268734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ey Variable</w:t>
            </w:r>
          </w:p>
        </w:tc>
        <w:tc>
          <w:tcPr>
            <w:tcW w:w="1439" w:type="pct"/>
          </w:tcPr>
          <w:p w14:paraId="743A8361" w14:textId="77777777" w:rsidR="000113DE" w:rsidRPr="00A45B88" w:rsidRDefault="000113DE" w:rsidP="00073B1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bterms</w:t>
            </w:r>
            <w:proofErr w:type="spellEnd"/>
          </w:p>
        </w:tc>
        <w:tc>
          <w:tcPr>
            <w:tcW w:w="612" w:type="pct"/>
          </w:tcPr>
          <w:p w14:paraId="03CF28D6" w14:textId="77777777" w:rsidR="000113DE" w:rsidRPr="00A45B88" w:rsidRDefault="000113DE" w:rsidP="00073B1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arch options</w:t>
            </w:r>
          </w:p>
        </w:tc>
        <w:tc>
          <w:tcPr>
            <w:tcW w:w="660" w:type="pct"/>
          </w:tcPr>
          <w:p w14:paraId="3D5E5250" w14:textId="77777777" w:rsidR="000113DE" w:rsidRPr="00A45B88" w:rsidRDefault="000113DE" w:rsidP="00073B1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bMed </w:t>
            </w:r>
          </w:p>
        </w:tc>
        <w:tc>
          <w:tcPr>
            <w:tcW w:w="586" w:type="pct"/>
          </w:tcPr>
          <w:p w14:paraId="6688A638" w14:textId="77777777" w:rsidR="000113DE" w:rsidRPr="00A45B88" w:rsidRDefault="000113DE" w:rsidP="00073B1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b of Science </w:t>
            </w:r>
          </w:p>
        </w:tc>
        <w:tc>
          <w:tcPr>
            <w:tcW w:w="562" w:type="pct"/>
          </w:tcPr>
          <w:p w14:paraId="235DA669" w14:textId="77777777" w:rsidR="000113DE" w:rsidRPr="00A45B88" w:rsidRDefault="000113DE" w:rsidP="00073B1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us</w:t>
            </w:r>
          </w:p>
        </w:tc>
      </w:tr>
      <w:tr w:rsidR="000113DE" w:rsidRPr="006D4546" w14:paraId="65C3F61A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</w:tcPr>
          <w:p w14:paraId="711C1681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 Dexamethasone</w:t>
            </w: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D98577C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38611D5E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  <w:p w14:paraId="00B07984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0D3272AE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xamethasone</w:t>
            </w:r>
          </w:p>
        </w:tc>
        <w:tc>
          <w:tcPr>
            <w:tcW w:w="612" w:type="pct"/>
          </w:tcPr>
          <w:p w14:paraId="636639C1" w14:textId="77777777" w:rsidR="000113DE" w:rsidRPr="00A45B88" w:rsidRDefault="000113DE" w:rsidP="006D454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</w:p>
        </w:tc>
        <w:tc>
          <w:tcPr>
            <w:tcW w:w="660" w:type="pct"/>
          </w:tcPr>
          <w:p w14:paraId="63C27D76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5009</w:t>
            </w:r>
          </w:p>
        </w:tc>
        <w:tc>
          <w:tcPr>
            <w:tcW w:w="586" w:type="pct"/>
          </w:tcPr>
          <w:p w14:paraId="37540005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9991</w:t>
            </w:r>
          </w:p>
        </w:tc>
        <w:tc>
          <w:tcPr>
            <w:tcW w:w="562" w:type="pct"/>
          </w:tcPr>
          <w:p w14:paraId="2C9185BA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6888</w:t>
            </w:r>
          </w:p>
        </w:tc>
      </w:tr>
      <w:tr w:rsidR="000113DE" w:rsidRPr="006D4546" w14:paraId="422640BB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29C532DE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0D3D25F3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2 Dexamethasone</w:t>
            </w:r>
          </w:p>
        </w:tc>
        <w:tc>
          <w:tcPr>
            <w:tcW w:w="612" w:type="pct"/>
          </w:tcPr>
          <w:p w14:paraId="7DE590B3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6AED106C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504</w:t>
            </w:r>
          </w:p>
        </w:tc>
        <w:tc>
          <w:tcPr>
            <w:tcW w:w="586" w:type="pct"/>
          </w:tcPr>
          <w:p w14:paraId="239BE091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2288</w:t>
            </w:r>
          </w:p>
        </w:tc>
        <w:tc>
          <w:tcPr>
            <w:tcW w:w="562" w:type="pct"/>
          </w:tcPr>
          <w:p w14:paraId="2E02F2B8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7650</w:t>
            </w:r>
          </w:p>
        </w:tc>
      </w:tr>
      <w:tr w:rsidR="000113DE" w:rsidRPr="006D4546" w14:paraId="02F71A64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508E0F23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74E79D4F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3 9α-Fluoro-16α-methylprednisolone</w:t>
            </w:r>
          </w:p>
        </w:tc>
        <w:tc>
          <w:tcPr>
            <w:tcW w:w="612" w:type="pct"/>
          </w:tcPr>
          <w:p w14:paraId="748AD99B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0DCAFD88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86" w:type="pct"/>
          </w:tcPr>
          <w:p w14:paraId="3F6D0560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2" w:type="pct"/>
          </w:tcPr>
          <w:p w14:paraId="54740BD7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0113DE" w:rsidRPr="006D4546" w14:paraId="7608B8DA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5CBC154A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3689A31C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Hexadecadrol</w:t>
            </w:r>
            <w:proofErr w:type="spellEnd"/>
          </w:p>
        </w:tc>
        <w:tc>
          <w:tcPr>
            <w:tcW w:w="612" w:type="pct"/>
          </w:tcPr>
          <w:p w14:paraId="594330E1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01B6FB10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586" w:type="pct"/>
          </w:tcPr>
          <w:p w14:paraId="63CA47B0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2" w:type="pct"/>
          </w:tcPr>
          <w:p w14:paraId="622D1197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0113DE" w:rsidRPr="006D4546" w14:paraId="7CD1CF60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47A86BB8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23395AAC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5 Decadron</w:t>
            </w:r>
          </w:p>
        </w:tc>
        <w:tc>
          <w:tcPr>
            <w:tcW w:w="612" w:type="pct"/>
          </w:tcPr>
          <w:p w14:paraId="6A583061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5444E668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586" w:type="pct"/>
          </w:tcPr>
          <w:p w14:paraId="72481692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562" w:type="pct"/>
          </w:tcPr>
          <w:p w14:paraId="5296C35E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</w:tr>
      <w:tr w:rsidR="000113DE" w:rsidRPr="006D4546" w14:paraId="2CFC2A41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180D9B1A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5D03E66C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DexPak</w:t>
            </w:r>
            <w:proofErr w:type="spellEnd"/>
          </w:p>
        </w:tc>
        <w:tc>
          <w:tcPr>
            <w:tcW w:w="612" w:type="pct"/>
          </w:tcPr>
          <w:p w14:paraId="79AB9CFD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47B29B5B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86" w:type="pct"/>
          </w:tcPr>
          <w:p w14:paraId="29FEDF3B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62" w:type="pct"/>
          </w:tcPr>
          <w:p w14:paraId="31C6A6DD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113DE" w:rsidRPr="006D4546" w14:paraId="017E86A4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60EDBB68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1B3B5CAD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 </w:t>
            </w:r>
            <w:proofErr w:type="spellStart"/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Maxidex</w:t>
            </w:r>
            <w:proofErr w:type="spellEnd"/>
          </w:p>
        </w:tc>
        <w:tc>
          <w:tcPr>
            <w:tcW w:w="612" w:type="pct"/>
          </w:tcPr>
          <w:p w14:paraId="4F5F0ECC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0CC7798F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586" w:type="pct"/>
          </w:tcPr>
          <w:p w14:paraId="5B8F276F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562" w:type="pct"/>
          </w:tcPr>
          <w:p w14:paraId="1DE8A7EA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0113DE" w:rsidRPr="006D4546" w14:paraId="2E63DEA5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6DFFF1C1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0EEA7174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</w:t>
            </w:r>
            <w:proofErr w:type="spellStart"/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Ozurdex</w:t>
            </w:r>
            <w:proofErr w:type="spellEnd"/>
          </w:p>
        </w:tc>
        <w:tc>
          <w:tcPr>
            <w:tcW w:w="612" w:type="pct"/>
          </w:tcPr>
          <w:p w14:paraId="530F2337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06C6D80A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11</w:t>
            </w:r>
          </w:p>
        </w:tc>
        <w:tc>
          <w:tcPr>
            <w:tcW w:w="586" w:type="pct"/>
          </w:tcPr>
          <w:p w14:paraId="155AB00F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562" w:type="pct"/>
          </w:tcPr>
          <w:p w14:paraId="5320DA4F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2</w:t>
            </w:r>
          </w:p>
        </w:tc>
      </w:tr>
      <w:tr w:rsidR="000113DE" w:rsidRPr="006D4546" w14:paraId="79386FA0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pct"/>
            <w:gridSpan w:val="3"/>
          </w:tcPr>
          <w:p w14:paraId="48612088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((((((Dexamethasone[Title/Abstract]) OR (9α-Fluoro-16α-methylprednisolone[Title/Abstract])) OR (</w:t>
            </w: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xadecadrol</w:t>
            </w:r>
            <w:proofErr w:type="spellEnd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[Title/Abstract])) OR (Decadron[Title/Abstract])) OR (</w:t>
            </w: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xPak</w:t>
            </w:r>
            <w:proofErr w:type="spellEnd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xidex</w:t>
            </w:r>
            <w:proofErr w:type="spellEnd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zurdex</w:t>
            </w:r>
            <w:proofErr w:type="spellEnd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[Title/Abstract])) OR (Dexamethasone)</w:t>
            </w:r>
          </w:p>
        </w:tc>
        <w:tc>
          <w:tcPr>
            <w:tcW w:w="660" w:type="pct"/>
          </w:tcPr>
          <w:p w14:paraId="5129CAE9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5106</w:t>
            </w:r>
          </w:p>
        </w:tc>
        <w:tc>
          <w:tcPr>
            <w:tcW w:w="586" w:type="pct"/>
          </w:tcPr>
          <w:p w14:paraId="4B5A2DC0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165</w:t>
            </w:r>
          </w:p>
        </w:tc>
        <w:tc>
          <w:tcPr>
            <w:tcW w:w="562" w:type="pct"/>
          </w:tcPr>
          <w:p w14:paraId="5D9A082C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6968</w:t>
            </w:r>
          </w:p>
        </w:tc>
      </w:tr>
      <w:tr w:rsidR="000113DE" w:rsidRPr="006D4546" w14:paraId="2A4E4173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</w:tcPr>
          <w:p w14:paraId="051F3FB2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A45B88">
              <w:rPr>
                <w:rFonts w:ascii="Times New Roman" w:hAnsi="Times New Roman" w:cs="Times New Roman"/>
                <w:sz w:val="24"/>
                <w:szCs w:val="24"/>
              </w:rPr>
              <w:t xml:space="preserve">Scoliosis </w:t>
            </w:r>
          </w:p>
          <w:p w14:paraId="1ADB38CD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671EDF98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 Scoliosis</w:t>
            </w:r>
          </w:p>
        </w:tc>
        <w:tc>
          <w:tcPr>
            <w:tcW w:w="612" w:type="pct"/>
          </w:tcPr>
          <w:p w14:paraId="2674C33B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sh</w:t>
            </w:r>
          </w:p>
        </w:tc>
        <w:tc>
          <w:tcPr>
            <w:tcW w:w="660" w:type="pct"/>
          </w:tcPr>
          <w:p w14:paraId="68726F52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096</w:t>
            </w:r>
          </w:p>
        </w:tc>
        <w:tc>
          <w:tcPr>
            <w:tcW w:w="586" w:type="pct"/>
          </w:tcPr>
          <w:p w14:paraId="0925822C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2" w:type="pct"/>
          </w:tcPr>
          <w:p w14:paraId="7EFF7C3E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113DE" w:rsidRPr="006D4546" w14:paraId="5BD47A9A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1731940C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64095DD5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2 Scoliosis</w:t>
            </w:r>
          </w:p>
        </w:tc>
        <w:tc>
          <w:tcPr>
            <w:tcW w:w="612" w:type="pct"/>
          </w:tcPr>
          <w:p w14:paraId="5661AD89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7C4B55F4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867</w:t>
            </w:r>
          </w:p>
        </w:tc>
        <w:tc>
          <w:tcPr>
            <w:tcW w:w="586" w:type="pct"/>
          </w:tcPr>
          <w:p w14:paraId="712D7523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469</w:t>
            </w:r>
          </w:p>
        </w:tc>
        <w:tc>
          <w:tcPr>
            <w:tcW w:w="562" w:type="pct"/>
          </w:tcPr>
          <w:p w14:paraId="77F3B786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703</w:t>
            </w:r>
          </w:p>
        </w:tc>
      </w:tr>
      <w:tr w:rsidR="000113DE" w:rsidRPr="006D4546" w14:paraId="4C1391F6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01704795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4B76C63E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3 posterior spine fusion</w:t>
            </w:r>
          </w:p>
        </w:tc>
        <w:tc>
          <w:tcPr>
            <w:tcW w:w="612" w:type="pct"/>
          </w:tcPr>
          <w:p w14:paraId="26A00B52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64DF2313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586" w:type="pct"/>
          </w:tcPr>
          <w:p w14:paraId="5F518B62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36</w:t>
            </w:r>
          </w:p>
        </w:tc>
        <w:tc>
          <w:tcPr>
            <w:tcW w:w="562" w:type="pct"/>
          </w:tcPr>
          <w:p w14:paraId="565D15A0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37</w:t>
            </w:r>
          </w:p>
        </w:tc>
      </w:tr>
      <w:tr w:rsidR="000113DE" w:rsidRPr="006D4546" w14:paraId="78603BB0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25D3675B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3A30D17F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4 lordosis</w:t>
            </w:r>
          </w:p>
        </w:tc>
        <w:tc>
          <w:tcPr>
            <w:tcW w:w="612" w:type="pct"/>
          </w:tcPr>
          <w:p w14:paraId="7DE1BAE4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57CBC126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92</w:t>
            </w:r>
          </w:p>
        </w:tc>
        <w:tc>
          <w:tcPr>
            <w:tcW w:w="586" w:type="pct"/>
          </w:tcPr>
          <w:p w14:paraId="3EBDC69E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95</w:t>
            </w:r>
          </w:p>
        </w:tc>
        <w:tc>
          <w:tcPr>
            <w:tcW w:w="562" w:type="pct"/>
          </w:tcPr>
          <w:p w14:paraId="11795FE3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669</w:t>
            </w:r>
          </w:p>
        </w:tc>
      </w:tr>
      <w:tr w:rsidR="000113DE" w:rsidRPr="006D4546" w14:paraId="6C222367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1EDEBFEF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6275E400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5 kyphosis</w:t>
            </w:r>
          </w:p>
        </w:tc>
        <w:tc>
          <w:tcPr>
            <w:tcW w:w="612" w:type="pct"/>
          </w:tcPr>
          <w:p w14:paraId="5FB8CC55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4F83CE24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152</w:t>
            </w:r>
          </w:p>
        </w:tc>
        <w:tc>
          <w:tcPr>
            <w:tcW w:w="586" w:type="pct"/>
          </w:tcPr>
          <w:p w14:paraId="0E881F30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876</w:t>
            </w:r>
          </w:p>
        </w:tc>
        <w:tc>
          <w:tcPr>
            <w:tcW w:w="562" w:type="pct"/>
          </w:tcPr>
          <w:p w14:paraId="17211B54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788</w:t>
            </w:r>
          </w:p>
        </w:tc>
      </w:tr>
      <w:tr w:rsidR="000113DE" w:rsidRPr="006D4546" w14:paraId="7BFC9AD3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74B527F7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64CB312E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6 spinal curvatures</w:t>
            </w:r>
          </w:p>
        </w:tc>
        <w:tc>
          <w:tcPr>
            <w:tcW w:w="612" w:type="pct"/>
          </w:tcPr>
          <w:p w14:paraId="622A94B0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1697221F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3</w:t>
            </w:r>
          </w:p>
        </w:tc>
        <w:tc>
          <w:tcPr>
            <w:tcW w:w="586" w:type="pct"/>
          </w:tcPr>
          <w:p w14:paraId="3F04AE3E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79</w:t>
            </w:r>
          </w:p>
        </w:tc>
        <w:tc>
          <w:tcPr>
            <w:tcW w:w="562" w:type="pct"/>
          </w:tcPr>
          <w:p w14:paraId="319D5618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696</w:t>
            </w:r>
          </w:p>
        </w:tc>
      </w:tr>
      <w:tr w:rsidR="000113DE" w:rsidRPr="006D4546" w14:paraId="044EA287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pct"/>
            <w:gridSpan w:val="3"/>
          </w:tcPr>
          <w:p w14:paraId="24CC9521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(((("Scoliosis"[Mesh]) OR (Scoliosis[Title/Abstract])) OR (posterior spine fusion[Title/Abstract])) OR (lordosis[Title/Abstract])) OR (kyphosis[Title/Abstract])) OR (spinal curvatures[Title/Abstract])</w:t>
            </w:r>
          </w:p>
        </w:tc>
        <w:tc>
          <w:tcPr>
            <w:tcW w:w="660" w:type="pct"/>
          </w:tcPr>
          <w:p w14:paraId="5781CBDC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769</w:t>
            </w:r>
          </w:p>
        </w:tc>
        <w:tc>
          <w:tcPr>
            <w:tcW w:w="586" w:type="pct"/>
          </w:tcPr>
          <w:p w14:paraId="29768B98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362</w:t>
            </w:r>
          </w:p>
        </w:tc>
        <w:tc>
          <w:tcPr>
            <w:tcW w:w="562" w:type="pct"/>
          </w:tcPr>
          <w:p w14:paraId="43D6036F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6794</w:t>
            </w:r>
          </w:p>
        </w:tc>
      </w:tr>
      <w:tr w:rsidR="000113DE" w:rsidRPr="006D4546" w14:paraId="5E5C8EF5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 w:val="restart"/>
          </w:tcPr>
          <w:p w14:paraId="57BDC96B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 Posterior Spinal Fusion</w:t>
            </w:r>
          </w:p>
        </w:tc>
        <w:tc>
          <w:tcPr>
            <w:tcW w:w="1439" w:type="pct"/>
          </w:tcPr>
          <w:p w14:paraId="26E4E670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1 Posterior Spinal Fusion</w:t>
            </w:r>
          </w:p>
        </w:tc>
        <w:tc>
          <w:tcPr>
            <w:tcW w:w="612" w:type="pct"/>
          </w:tcPr>
          <w:p w14:paraId="366924FD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ll fields</w:t>
            </w:r>
          </w:p>
        </w:tc>
        <w:tc>
          <w:tcPr>
            <w:tcW w:w="660" w:type="pct"/>
          </w:tcPr>
          <w:p w14:paraId="7ABCD0A1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353</w:t>
            </w:r>
          </w:p>
        </w:tc>
        <w:tc>
          <w:tcPr>
            <w:tcW w:w="586" w:type="pct"/>
          </w:tcPr>
          <w:p w14:paraId="389C9EB5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07</w:t>
            </w:r>
          </w:p>
        </w:tc>
        <w:tc>
          <w:tcPr>
            <w:tcW w:w="562" w:type="pct"/>
          </w:tcPr>
          <w:p w14:paraId="6B816715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8904</w:t>
            </w:r>
          </w:p>
        </w:tc>
      </w:tr>
      <w:tr w:rsidR="000113DE" w:rsidRPr="006D4546" w14:paraId="515B671C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1FE53070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367FED96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2 Posterior Spinal Fusion</w:t>
            </w:r>
          </w:p>
        </w:tc>
        <w:tc>
          <w:tcPr>
            <w:tcW w:w="612" w:type="pct"/>
          </w:tcPr>
          <w:p w14:paraId="64CA7678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462FD7C6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10</w:t>
            </w:r>
          </w:p>
        </w:tc>
        <w:tc>
          <w:tcPr>
            <w:tcW w:w="586" w:type="pct"/>
          </w:tcPr>
          <w:p w14:paraId="34759C46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319</w:t>
            </w:r>
          </w:p>
        </w:tc>
        <w:tc>
          <w:tcPr>
            <w:tcW w:w="562" w:type="pct"/>
          </w:tcPr>
          <w:p w14:paraId="1EF8FF00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820</w:t>
            </w:r>
          </w:p>
        </w:tc>
      </w:tr>
      <w:tr w:rsidR="000113DE" w:rsidRPr="006D4546" w14:paraId="14B5E058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3A8F7B48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2D795864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3 Posterior Lumbar Fusion</w:t>
            </w:r>
          </w:p>
        </w:tc>
        <w:tc>
          <w:tcPr>
            <w:tcW w:w="612" w:type="pct"/>
          </w:tcPr>
          <w:p w14:paraId="2340C900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076BC238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9</w:t>
            </w:r>
          </w:p>
        </w:tc>
        <w:tc>
          <w:tcPr>
            <w:tcW w:w="586" w:type="pct"/>
          </w:tcPr>
          <w:p w14:paraId="4C06A12E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563</w:t>
            </w:r>
          </w:p>
        </w:tc>
        <w:tc>
          <w:tcPr>
            <w:tcW w:w="562" w:type="pct"/>
          </w:tcPr>
          <w:p w14:paraId="35623C73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427</w:t>
            </w:r>
          </w:p>
        </w:tc>
      </w:tr>
      <w:tr w:rsidR="000113DE" w:rsidRPr="006D4546" w14:paraId="4003AFC5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206C5E45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78694FC9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4 Posterior Cervical Fusion</w:t>
            </w:r>
          </w:p>
        </w:tc>
        <w:tc>
          <w:tcPr>
            <w:tcW w:w="612" w:type="pct"/>
          </w:tcPr>
          <w:p w14:paraId="7B26C03C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18A9C57F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98</w:t>
            </w:r>
          </w:p>
        </w:tc>
        <w:tc>
          <w:tcPr>
            <w:tcW w:w="586" w:type="pct"/>
          </w:tcPr>
          <w:p w14:paraId="440A4AD0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615</w:t>
            </w:r>
          </w:p>
        </w:tc>
        <w:tc>
          <w:tcPr>
            <w:tcW w:w="562" w:type="pct"/>
          </w:tcPr>
          <w:p w14:paraId="59E4F7CF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74</w:t>
            </w:r>
          </w:p>
        </w:tc>
      </w:tr>
      <w:tr w:rsidR="000113DE" w:rsidRPr="006D4546" w14:paraId="5D86C9ED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vMerge/>
          </w:tcPr>
          <w:p w14:paraId="687ADDCC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pct"/>
          </w:tcPr>
          <w:p w14:paraId="4C9BD504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sz w:val="24"/>
                <w:szCs w:val="24"/>
              </w:rPr>
              <w:t>5 Posterior Instrumented Spinal Fusion</w:t>
            </w:r>
          </w:p>
        </w:tc>
        <w:tc>
          <w:tcPr>
            <w:tcW w:w="612" w:type="pct"/>
          </w:tcPr>
          <w:p w14:paraId="1147E89A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/AB</w:t>
            </w:r>
          </w:p>
        </w:tc>
        <w:tc>
          <w:tcPr>
            <w:tcW w:w="660" w:type="pct"/>
          </w:tcPr>
          <w:p w14:paraId="0EB30FE0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586" w:type="pct"/>
          </w:tcPr>
          <w:p w14:paraId="0674B322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98</w:t>
            </w:r>
          </w:p>
        </w:tc>
        <w:tc>
          <w:tcPr>
            <w:tcW w:w="562" w:type="pct"/>
          </w:tcPr>
          <w:p w14:paraId="4608E004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10</w:t>
            </w:r>
          </w:p>
        </w:tc>
      </w:tr>
      <w:tr w:rsidR="000113DE" w:rsidRPr="006D4546" w14:paraId="4463FA22" w14:textId="77777777" w:rsidTr="00073B1E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pct"/>
            <w:gridSpan w:val="3"/>
          </w:tcPr>
          <w:p w14:paraId="16FD6616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(Posterior Spinal Fusion) OR ((((Posterior Spinal Fusion[Title/Abstract]) OR (Posterior Lumbar Fusion[Title/Abstract])) OR (Posterior Cervical Fusion[Title/Abstract])) OR (Posterior Instrumented Spinal Fusion[Title/Abstract]))</w:t>
            </w:r>
          </w:p>
        </w:tc>
        <w:tc>
          <w:tcPr>
            <w:tcW w:w="660" w:type="pct"/>
          </w:tcPr>
          <w:p w14:paraId="12421D6E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537</w:t>
            </w:r>
          </w:p>
        </w:tc>
        <w:tc>
          <w:tcPr>
            <w:tcW w:w="586" w:type="pct"/>
          </w:tcPr>
          <w:p w14:paraId="0D6FCAB9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456</w:t>
            </w:r>
          </w:p>
        </w:tc>
        <w:tc>
          <w:tcPr>
            <w:tcW w:w="562" w:type="pct"/>
          </w:tcPr>
          <w:p w14:paraId="14C0D2CF" w14:textId="77777777" w:rsidR="000113DE" w:rsidRPr="00A45B88" w:rsidRDefault="000113DE" w:rsidP="00073B1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9503</w:t>
            </w:r>
          </w:p>
        </w:tc>
      </w:tr>
      <w:tr w:rsidR="000113DE" w:rsidRPr="006D4546" w14:paraId="20F5AFD5" w14:textId="77777777" w:rsidTr="00073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pct"/>
            <w:gridSpan w:val="3"/>
          </w:tcPr>
          <w:p w14:paraId="4A7FC743" w14:textId="77777777" w:rsidR="000113DE" w:rsidRPr="00A45B88" w:rsidRDefault="000113DE" w:rsidP="00073B1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((Posterior Spinal Fusion) OR ((((Posterior Spinal Fusion[Title/Abstract]) OR (Posterior Lumbar Fusion[Title/Abstract])) OR (Posterior Cervical Fusion[Title/Abstract])) OR (Posterior Instrumented Spinal Fusion[Title/Abstract]))) AND ((((((((Dexamethasone[Title/Abstract]) OR (9α-Fluoro-16α-methylprednisolone[Title/Abstract])) OR (</w:t>
            </w: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xadecadrol</w:t>
            </w:r>
            <w:proofErr w:type="spellEnd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[Title/Abstract])) OR (Decadron[Title/Abstract])) OR (</w:t>
            </w: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xPak</w:t>
            </w:r>
            <w:proofErr w:type="spellEnd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xidex</w:t>
            </w:r>
            <w:proofErr w:type="spellEnd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zurdex</w:t>
            </w:r>
            <w:proofErr w:type="spellEnd"/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[Title/Abstract])) OR (Dexamethasone))) AND (((((("Scoliosis"[Mesh]) OR (Scoliosis[Title/Abstract])) OR (posterior spine fusion[Title/Abstract])) OR (lordosis[Title/Abstract])) OR (kyphosis[Title/Abstract])) OR (spinal curvatures[Title/Abstract]))</w:t>
            </w:r>
          </w:p>
        </w:tc>
        <w:tc>
          <w:tcPr>
            <w:tcW w:w="660" w:type="pct"/>
          </w:tcPr>
          <w:p w14:paraId="230C382C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86" w:type="pct"/>
          </w:tcPr>
          <w:p w14:paraId="26D3B9DE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62" w:type="pct"/>
          </w:tcPr>
          <w:p w14:paraId="238E30DF" w14:textId="77777777" w:rsidR="000113DE" w:rsidRPr="00A45B88" w:rsidRDefault="000113DE" w:rsidP="00073B1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45B8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</w:tr>
      <w:bookmarkEnd w:id="0"/>
    </w:tbl>
    <w:p w14:paraId="0C674989" w14:textId="77777777" w:rsidR="000113DE" w:rsidRPr="00A45B88" w:rsidRDefault="000113DE" w:rsidP="000113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7CC75C" w14:textId="77777777" w:rsidR="000113DE" w:rsidRPr="00A45B88" w:rsidRDefault="000113DE" w:rsidP="000113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F91645" w14:textId="77777777" w:rsidR="001629A3" w:rsidRPr="00A45B88" w:rsidRDefault="001629A3">
      <w:pPr>
        <w:rPr>
          <w:rFonts w:ascii="Times New Roman" w:hAnsi="Times New Roman" w:cs="Times New Roman"/>
          <w:sz w:val="24"/>
          <w:szCs w:val="24"/>
        </w:rPr>
      </w:pPr>
    </w:p>
    <w:sectPr w:rsidR="001629A3" w:rsidRPr="00A45B88" w:rsidSect="00822D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3DE"/>
    <w:rsid w:val="000113DE"/>
    <w:rsid w:val="00103301"/>
    <w:rsid w:val="001629A3"/>
    <w:rsid w:val="001D63ED"/>
    <w:rsid w:val="003E720C"/>
    <w:rsid w:val="00584D63"/>
    <w:rsid w:val="00625799"/>
    <w:rsid w:val="006C6C83"/>
    <w:rsid w:val="006D4546"/>
    <w:rsid w:val="007C190C"/>
    <w:rsid w:val="007D53CE"/>
    <w:rsid w:val="00822D3B"/>
    <w:rsid w:val="009C5CB7"/>
    <w:rsid w:val="00A45B88"/>
    <w:rsid w:val="00C4663B"/>
    <w:rsid w:val="00E6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9BE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3D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113DE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60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0E2"/>
    <w:rPr>
      <w:rFonts w:ascii="Times New Roman" w:hAnsi="Times New Roman" w:cs="Times New Roman"/>
      <w:sz w:val="18"/>
      <w:szCs w:val="18"/>
      <w:lang w:val="en-US"/>
    </w:rPr>
  </w:style>
  <w:style w:type="paragraph" w:styleId="NoSpacing">
    <w:name w:val="No Spacing"/>
    <w:uiPriority w:val="1"/>
    <w:qFormat/>
    <w:rsid w:val="00103301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6D4546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5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79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79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ed Sharaf</cp:lastModifiedBy>
  <cp:revision>7</cp:revision>
  <dcterms:created xsi:type="dcterms:W3CDTF">2025-10-22T20:04:00Z</dcterms:created>
  <dcterms:modified xsi:type="dcterms:W3CDTF">2025-12-06T09:16:00Z</dcterms:modified>
</cp:coreProperties>
</file>